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403" w:rsidRPr="0065502B" w:rsidRDefault="00A93403" w:rsidP="00A93403">
      <w:pPr>
        <w:widowControl w:val="0"/>
        <w:suppressAutoHyphens/>
        <w:autoSpaceDE w:val="0"/>
        <w:spacing w:after="240" w:line="240" w:lineRule="auto"/>
        <w:ind w:right="-1"/>
        <w:jc w:val="both"/>
        <w:rPr>
          <w:rFonts w:ascii="Times New Roman" w:eastAsia="MS Mincho" w:hAnsi="Times New Roman" w:cs="Times New Roman"/>
          <w:b/>
          <w:sz w:val="24"/>
          <w:szCs w:val="24"/>
          <w:lang w:eastAsia="ar-SA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ar-SA"/>
        </w:rPr>
        <w:t xml:space="preserve">4. </w:t>
      </w:r>
      <w:r w:rsidRPr="0065502B">
        <w:rPr>
          <w:rFonts w:ascii="Times New Roman" w:eastAsia="MS Mincho" w:hAnsi="Times New Roman" w:cs="Times New Roman"/>
          <w:b/>
          <w:sz w:val="24"/>
          <w:szCs w:val="24"/>
          <w:lang w:eastAsia="ar-SA"/>
        </w:rPr>
        <w:t>Appendix: Questionnaire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240" w:lineRule="auto"/>
        <w:ind w:right="-1"/>
        <w:jc w:val="both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Sections:</w:t>
      </w:r>
    </w:p>
    <w:p w:rsidR="00A93403" w:rsidRPr="00876B95" w:rsidRDefault="00A93403" w:rsidP="00A93403">
      <w:pPr>
        <w:widowControl w:val="0"/>
        <w:numPr>
          <w:ilvl w:val="0"/>
          <w:numId w:val="1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General characteristics of the NICUs</w:t>
      </w:r>
    </w:p>
    <w:p w:rsidR="00A93403" w:rsidRPr="00876B95" w:rsidRDefault="00A93403" w:rsidP="00A93403">
      <w:pPr>
        <w:widowControl w:val="0"/>
        <w:numPr>
          <w:ilvl w:val="0"/>
          <w:numId w:val="1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Access and attitude towards parents</w:t>
      </w:r>
    </w:p>
    <w:p w:rsidR="00A93403" w:rsidRPr="00876B95" w:rsidRDefault="00A93403" w:rsidP="00A93403">
      <w:pPr>
        <w:widowControl w:val="0"/>
        <w:numPr>
          <w:ilvl w:val="0"/>
          <w:numId w:val="1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Kangaroo Mother Care</w:t>
      </w:r>
    </w:p>
    <w:p w:rsidR="00A93403" w:rsidRPr="00876B95" w:rsidRDefault="00A93403" w:rsidP="00A93403">
      <w:pPr>
        <w:widowControl w:val="0"/>
        <w:numPr>
          <w:ilvl w:val="1"/>
          <w:numId w:val="1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KMC operating procedures</w:t>
      </w:r>
    </w:p>
    <w:p w:rsidR="00A93403" w:rsidRPr="00876B95" w:rsidRDefault="00A93403" w:rsidP="00A93403">
      <w:pPr>
        <w:widowControl w:val="0"/>
        <w:numPr>
          <w:ilvl w:val="1"/>
          <w:numId w:val="1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Breastfeeding support in the ward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1440" w:right="-1"/>
        <w:contextualSpacing/>
        <w:jc w:val="both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</w:p>
    <w:p w:rsidR="00A93403" w:rsidRPr="00876B95" w:rsidRDefault="00A93403" w:rsidP="00A93403">
      <w:pPr>
        <w:widowControl w:val="0"/>
        <w:numPr>
          <w:ilvl w:val="0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General characteristics of the NICUs</w:t>
      </w:r>
    </w:p>
    <w:p w:rsidR="00A93403" w:rsidRPr="00876B95" w:rsidRDefault="00A93403" w:rsidP="00A93403">
      <w:pPr>
        <w:widowControl w:val="0"/>
        <w:numPr>
          <w:ilvl w:val="1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Number of beds:</w:t>
      </w:r>
    </w:p>
    <w:p w:rsidR="00A93403" w:rsidRPr="00876B95" w:rsidRDefault="00A93403" w:rsidP="00A93403">
      <w:pPr>
        <w:widowControl w:val="0"/>
        <w:numPr>
          <w:ilvl w:val="2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ntensive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2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post-intensive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1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Number of structured doctors on duty (including director)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1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Number of nurses on duty (including nursing coordinator)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1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Presence of the psychologist in NICU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34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</w:t>
      </w:r>
      <w:proofErr w:type="gram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YES</w:t>
      </w:r>
    </w:p>
    <w:p w:rsidR="00A93403" w:rsidRPr="00876B95" w:rsidRDefault="00A93403" w:rsidP="00A93403">
      <w:pPr>
        <w:widowControl w:val="0"/>
        <w:numPr>
          <w:ilvl w:val="3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n request</w:t>
      </w:r>
    </w:p>
    <w:p w:rsidR="00A93403" w:rsidRPr="00876B95" w:rsidRDefault="00A93403" w:rsidP="00A93403">
      <w:pPr>
        <w:widowControl w:val="0"/>
        <w:numPr>
          <w:ilvl w:val="3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outine (hours/week):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___/___</w:t>
      </w:r>
    </w:p>
    <w:p w:rsidR="00A93403" w:rsidRPr="00876B95" w:rsidRDefault="00A93403" w:rsidP="00A93403">
      <w:pPr>
        <w:widowControl w:val="0"/>
        <w:numPr>
          <w:ilvl w:val="1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Presence of the physiotherapist in the NICU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34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</w:t>
      </w:r>
      <w:proofErr w:type="gram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YES</w:t>
      </w:r>
    </w:p>
    <w:p w:rsidR="00A93403" w:rsidRPr="00876B95" w:rsidRDefault="00A93403" w:rsidP="00A93403">
      <w:pPr>
        <w:widowControl w:val="0"/>
        <w:numPr>
          <w:ilvl w:val="3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bookmarkStart w:id="0" w:name="_Hlk35872776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n request</w:t>
      </w:r>
    </w:p>
    <w:p w:rsidR="00A93403" w:rsidRPr="00876B95" w:rsidRDefault="00A93403" w:rsidP="00A93403">
      <w:pPr>
        <w:widowControl w:val="0"/>
        <w:numPr>
          <w:ilvl w:val="3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outine (hours/week):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___/___</w:t>
      </w:r>
    </w:p>
    <w:bookmarkEnd w:id="0"/>
    <w:p w:rsidR="00A93403" w:rsidRPr="00876B95" w:rsidRDefault="00A93403" w:rsidP="00A93403">
      <w:pPr>
        <w:widowControl w:val="0"/>
        <w:numPr>
          <w:ilvl w:val="1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Presence of the NPI consultant or physiatrist in the NICU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34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</w:t>
      </w:r>
      <w:proofErr w:type="gram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YES</w:t>
      </w:r>
    </w:p>
    <w:p w:rsidR="00A93403" w:rsidRPr="00876B95" w:rsidRDefault="00A93403" w:rsidP="00A93403">
      <w:pPr>
        <w:widowControl w:val="0"/>
        <w:numPr>
          <w:ilvl w:val="3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n request</w:t>
      </w:r>
    </w:p>
    <w:p w:rsidR="00A93403" w:rsidRPr="00876B95" w:rsidRDefault="00A93403" w:rsidP="00A93403">
      <w:pPr>
        <w:widowControl w:val="0"/>
        <w:numPr>
          <w:ilvl w:val="3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outine (hours/week):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___/___</w:t>
      </w:r>
    </w:p>
    <w:p w:rsidR="00A93403" w:rsidRPr="00876B95" w:rsidRDefault="00A93403" w:rsidP="00A93403">
      <w:pPr>
        <w:widowControl w:val="0"/>
        <w:numPr>
          <w:ilvl w:val="0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t>Access and attitude towards parents</w:t>
      </w:r>
    </w:p>
    <w:p w:rsidR="00A93403" w:rsidRPr="00876B95" w:rsidRDefault="00A93403" w:rsidP="00A93403">
      <w:pPr>
        <w:widowControl w:val="0"/>
        <w:numPr>
          <w:ilvl w:val="1"/>
          <w:numId w:val="2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mother's access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pen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time-limited (maximum hours)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1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father's access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lastRenderedPageBreak/>
        <w:t>open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time-limited (maximum hours)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1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ccess of parents together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pen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time-limited (maximum hours)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1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ccess to other relatives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free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time-limited (maximum hours)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not allowed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1980" w:right="-1"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</w:t>
      </w:r>
      <w:proofErr w:type="gram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allowed, which relatives (tick):</w:t>
      </w:r>
    </w:p>
    <w:p w:rsidR="00A93403" w:rsidRPr="00876B95" w:rsidRDefault="00A93403" w:rsidP="00A93403">
      <w:pPr>
        <w:widowControl w:val="0"/>
        <w:numPr>
          <w:ilvl w:val="3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siblings</w:t>
      </w:r>
    </w:p>
    <w:p w:rsidR="00A93403" w:rsidRPr="00876B95" w:rsidRDefault="00A93403" w:rsidP="00A93403">
      <w:pPr>
        <w:widowControl w:val="0"/>
        <w:numPr>
          <w:ilvl w:val="3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grandparents</w:t>
      </w:r>
    </w:p>
    <w:p w:rsidR="00A93403" w:rsidRPr="00876B95" w:rsidRDefault="00A93403" w:rsidP="00A93403">
      <w:pPr>
        <w:widowControl w:val="0"/>
        <w:numPr>
          <w:ilvl w:val="3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uncles</w:t>
      </w:r>
    </w:p>
    <w:p w:rsidR="00A93403" w:rsidRPr="00876B95" w:rsidRDefault="00A93403" w:rsidP="00A93403">
      <w:pPr>
        <w:widowControl w:val="0"/>
        <w:numPr>
          <w:ilvl w:val="3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ll</w:t>
      </w:r>
    </w:p>
    <w:p w:rsidR="00A93403" w:rsidRPr="00876B95" w:rsidRDefault="00A93403" w:rsidP="00A93403">
      <w:pPr>
        <w:widowControl w:val="0"/>
        <w:numPr>
          <w:ilvl w:val="1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re the parents brought out during medical examinations (e.g. during rounds) and/or emergencies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1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Which spaces among those listed below are available to parents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chair or armchair next to the child's crib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oom for expressing milk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family room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eading room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dedicated kitchen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bed inside the ward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djoining accommodation within the hospital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ccess to the hospital canteen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waiting room</w:t>
      </w:r>
    </w:p>
    <w:p w:rsidR="00A93403" w:rsidRPr="00876B95" w:rsidRDefault="00A93403" w:rsidP="00A93403">
      <w:pPr>
        <w:widowControl w:val="0"/>
        <w:numPr>
          <w:ilvl w:val="1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Periodic meetings with parents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monthly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fortnightly</w:t>
      </w:r>
    </w:p>
    <w:p w:rsidR="00A93403" w:rsidRPr="00876B95" w:rsidRDefault="00A93403" w:rsidP="00A93403">
      <w:pPr>
        <w:widowControl w:val="0"/>
        <w:numPr>
          <w:ilvl w:val="2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weekly</w:t>
      </w:r>
    </w:p>
    <w:p w:rsidR="00A93403" w:rsidRPr="00876B95" w:rsidRDefault="00A93403" w:rsidP="00A93403">
      <w:pPr>
        <w:widowControl w:val="0"/>
        <w:numPr>
          <w:ilvl w:val="0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b/>
          <w:bCs/>
          <w:color w:val="222222"/>
          <w:sz w:val="24"/>
          <w:szCs w:val="24"/>
          <w:shd w:val="clear" w:color="auto" w:fill="F8F9FA"/>
          <w:lang w:eastAsia="ar-SA"/>
        </w:rPr>
        <w:lastRenderedPageBreak/>
        <w:t>Kangaroo Mother Care</w:t>
      </w:r>
    </w:p>
    <w:p w:rsidR="00A93403" w:rsidRPr="00876B95" w:rsidRDefault="00A93403" w:rsidP="00A93403">
      <w:pPr>
        <w:widowControl w:val="0"/>
        <w:numPr>
          <w:ilvl w:val="1"/>
          <w:numId w:val="3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KMC operating procedures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KMC practiced in the NICU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YES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24 hours a day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for a limited number of hours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KMC offered also to the father?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YES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24 hours a day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for a limited number of hours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How long does a daily session of KMC last on average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t what GA is KMC offered to parents on average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/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KMC practiced in all rooms of the ward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not, in which room is it not practiced?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NICU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Post-intensive intensive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neonatal pathology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KMC offered several times a day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KMC also offered to parents of twins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bookmarkStart w:id="1" w:name="_Hlk35874149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YES, it is practiced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outinely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ccasionally</w:t>
      </w:r>
    </w:p>
    <w:bookmarkEnd w:id="1"/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Is KMC offered if the child is on </w:t>
      </w:r>
      <w:proofErr w:type="spell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ventilatory</w:t>
      </w:r>
      <w:proofErr w:type="spell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support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YES, it is practiced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lastRenderedPageBreak/>
        <w:t>routinely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ccasionally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With which supports?</w:t>
      </w:r>
      <w:proofErr w:type="gramEnd"/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VM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NCPAP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vertAlign w:val="subscript"/>
          <w:lang w:eastAsia="ar-SA"/>
        </w:rPr>
        <w:t>2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high flows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KMC offered if the child has a vascular catheter (CVC, CVO)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YES, it is practiced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outinely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ccasionally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the beginning and end of a KMC session noted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YES, in which part of the medical record?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/_______________________________________________/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During KMC, is early breastfeeding encouraged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Usually when do you stop practicing KMC in the OU?</w:t>
      </w:r>
    </w:p>
    <w:p w:rsidR="00A93403" w:rsidRPr="00876B95" w:rsidRDefault="00A93403" w:rsidP="00A93403">
      <w:pPr>
        <w:widowControl w:val="0"/>
        <w:numPr>
          <w:ilvl w:val="3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t discharge</w:t>
      </w:r>
    </w:p>
    <w:p w:rsidR="00A93403" w:rsidRPr="00876B95" w:rsidRDefault="00A93403" w:rsidP="00A93403">
      <w:pPr>
        <w:widowControl w:val="0"/>
        <w:numPr>
          <w:ilvl w:val="3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in </w:t>
      </w:r>
      <w:proofErr w:type="spell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postintensive</w:t>
      </w:r>
      <w:proofErr w:type="spell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care unit</w:t>
      </w:r>
    </w:p>
    <w:p w:rsidR="00A93403" w:rsidRPr="00876B95" w:rsidRDefault="00A93403" w:rsidP="00A93403">
      <w:pPr>
        <w:widowControl w:val="0"/>
        <w:numPr>
          <w:ilvl w:val="3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when the newborn starts feeding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Have written protocols and/or recommendations on KMC been drawn up in the department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Has there been any training in the department on KMC in the past three years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1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Breastfeeding support in the ward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re mothers offered to breastfeed in the ward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lastRenderedPageBreak/>
        <w:t>If YES, where?</w:t>
      </w:r>
      <w:proofErr w:type="gramEnd"/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n all hospital rooms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lready in intensive care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nly in some dedicated rooms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nd</w:t>
      </w:r>
      <w:proofErr w:type="gram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 when?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often (with each visit)</w:t>
      </w:r>
    </w:p>
    <w:p w:rsidR="00A93403" w:rsidRPr="00876B95" w:rsidRDefault="00A93403" w:rsidP="00A93403">
      <w:pPr>
        <w:widowControl w:val="0"/>
        <w:numPr>
          <w:ilvl w:val="4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rarely (once a day or less)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Are there any restrictions on the use of fresh breast milk in the NICU? 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so, which ones?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/____________________________________________________/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simultaneous bilateral breast milk expression recommended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expression recommended next to the child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s there a breast milk bank?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Is there a room where mothers can pump milk? 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numPr>
          <w:ilvl w:val="2"/>
          <w:numId w:val="4"/>
        </w:numPr>
        <w:suppressAutoHyphens/>
        <w:autoSpaceDE w:val="0"/>
        <w:autoSpaceDN w:val="0"/>
        <w:spacing w:after="240" w:line="360" w:lineRule="auto"/>
        <w:ind w:right="-1"/>
        <w:contextualSpacing/>
        <w:jc w:val="both"/>
        <w:textAlignment w:val="baseline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 xml:space="preserve">Are there breast pump available for mothers? </w:t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YES/NO</w:t>
      </w:r>
    </w:p>
    <w:p w:rsidR="00A93403" w:rsidRPr="00876B95" w:rsidRDefault="00A93403" w:rsidP="00A93403">
      <w:pPr>
        <w:widowControl w:val="0"/>
        <w:suppressAutoHyphens/>
        <w:autoSpaceDE w:val="0"/>
        <w:spacing w:after="240" w:line="360" w:lineRule="auto"/>
        <w:ind w:left="2880" w:right="-1"/>
        <w:contextualSpacing/>
        <w:jc w:val="both"/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>If YES, how many?</w:t>
      </w:r>
      <w:proofErr w:type="gramEnd"/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</w:r>
      <w:r w:rsidRPr="00876B95">
        <w:rPr>
          <w:rFonts w:ascii="Times New Roman" w:eastAsia="MS Mincho" w:hAnsi="Times New Roman" w:cs="Times New Roman"/>
          <w:color w:val="222222"/>
          <w:sz w:val="24"/>
          <w:szCs w:val="24"/>
          <w:shd w:val="clear" w:color="auto" w:fill="F8F9FA"/>
          <w:lang w:eastAsia="ar-SA"/>
        </w:rPr>
        <w:tab/>
        <w:t>/______/</w:t>
      </w:r>
    </w:p>
    <w:p w:rsidR="00A93403" w:rsidRPr="00876B95" w:rsidRDefault="00A93403" w:rsidP="00A93403">
      <w:pPr>
        <w:widowControl w:val="0"/>
        <w:suppressAutoHyphens/>
        <w:autoSpaceDE w:val="0"/>
        <w:spacing w:after="0" w:line="240" w:lineRule="auto"/>
        <w:ind w:right="-1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noProof/>
          <w:sz w:val="24"/>
          <w:szCs w:val="24"/>
          <w:lang w:eastAsia="en-PH"/>
        </w:rPr>
        <w:drawing>
          <wp:inline distT="0" distB="0" distL="0" distR="0" wp14:anchorId="650641EA" wp14:editId="3C1B88E5">
            <wp:extent cx="5406390" cy="22860"/>
            <wp:effectExtent l="0" t="0" r="0" b="0"/>
            <wp:docPr id="4" name="Immagin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431556" name="Immagin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90" cy="2286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DEFINITIONS AND ABBREVIATIONS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KMC: Kangaroo mother care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 xml:space="preserve">UO: Complex operating unit with NICU and </w:t>
      </w:r>
      <w:proofErr w:type="spellStart"/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postintensive</w:t>
      </w:r>
      <w:proofErr w:type="spellEnd"/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 xml:space="preserve"> care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VM: mechanical ventilation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CVC: central venous catheter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UVC: umbilical venous catheter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GA: gestational age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lastRenderedPageBreak/>
        <w:t>NPI: infant neuropsychiatrist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CPAP continuous positive airway pressure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HFV</w:t>
      </w: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</w:p>
    <w:p w:rsidR="00A93403" w:rsidRPr="00876B95" w:rsidRDefault="00A93403" w:rsidP="00A93403">
      <w:pPr>
        <w:widowControl w:val="0"/>
        <w:suppressAutoHyphens/>
        <w:autoSpaceDE w:val="0"/>
        <w:spacing w:after="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Name of the NICU: …………………………………………………………………………………</w:t>
      </w: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Address: .......................................................... Postal code………….City……………………</w:t>
      </w: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Landline...........................................................Mobile: ………………………………………….</w:t>
      </w: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MS Mincho" w:hAnsi="Times New Roman" w:cs="Times New Roman"/>
          <w:sz w:val="24"/>
          <w:szCs w:val="24"/>
          <w:lang w:eastAsia="ar-SA"/>
        </w:rPr>
      </w:pPr>
      <w:proofErr w:type="gramStart"/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e-mail</w:t>
      </w:r>
      <w:proofErr w:type="gramEnd"/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: ………………………………………………………………………………………………</w:t>
      </w: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eastAsia="ar-SA"/>
        </w:rPr>
      </w:pPr>
      <w:r w:rsidRPr="00876B95">
        <w:rPr>
          <w:rFonts w:ascii="Times New Roman" w:eastAsia="MS Mincho" w:hAnsi="Times New Roman" w:cs="Times New Roman"/>
          <w:sz w:val="24"/>
          <w:szCs w:val="24"/>
          <w:lang w:eastAsia="ar-SA"/>
        </w:rPr>
        <w:t>Name of the compiler: …………………………………………………………………………….</w:t>
      </w: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it-IT"/>
        </w:rPr>
      </w:pPr>
      <w:r w:rsidRPr="00876B9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it-IT"/>
        </w:rPr>
        <w:t>Signature of the medical director of the operating unit: ……………………………………………</w:t>
      </w:r>
    </w:p>
    <w:p w:rsidR="00A93403" w:rsidRPr="00876B95" w:rsidRDefault="00A93403" w:rsidP="00A93403">
      <w:pPr>
        <w:widowControl w:val="0"/>
        <w:suppressAutoHyphens/>
        <w:autoSpaceDE w:val="0"/>
        <w:spacing w:after="240"/>
        <w:ind w:right="-1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it-IT"/>
        </w:rPr>
      </w:pPr>
      <w:r w:rsidRPr="00876B95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it-IT"/>
        </w:rPr>
        <w:t>Signature of the head nurse of the operating unit…………………………………………………</w:t>
      </w:r>
    </w:p>
    <w:p w:rsidR="00906EA9" w:rsidRDefault="00906EA9">
      <w:bookmarkStart w:id="2" w:name="_GoBack"/>
      <w:bookmarkEnd w:id="2"/>
    </w:p>
    <w:sectPr w:rsidR="00906E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22429"/>
    <w:multiLevelType w:val="hybridMultilevel"/>
    <w:tmpl w:val="8DB4B27A"/>
    <w:lvl w:ilvl="0" w:tplc="ED80C5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09ED64C">
      <w:start w:val="1"/>
      <w:numFmt w:val="lowerLetter"/>
      <w:lvlText w:val="%2."/>
      <w:lvlJc w:val="left"/>
      <w:pPr>
        <w:ind w:left="1080" w:hanging="360"/>
      </w:pPr>
    </w:lvl>
    <w:lvl w:ilvl="2" w:tplc="C69E4FA8">
      <w:start w:val="1"/>
      <w:numFmt w:val="lowerRoman"/>
      <w:lvlText w:val="%3."/>
      <w:lvlJc w:val="right"/>
      <w:pPr>
        <w:ind w:left="1980" w:hanging="360"/>
      </w:pPr>
      <w:rPr>
        <w:rFonts w:hint="default"/>
      </w:rPr>
    </w:lvl>
    <w:lvl w:ilvl="3" w:tplc="7986A006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99222F3A">
      <w:start w:val="1"/>
      <w:numFmt w:val="lowerLetter"/>
      <w:lvlText w:val="%5."/>
      <w:lvlJc w:val="left"/>
      <w:pPr>
        <w:ind w:left="3240" w:hanging="360"/>
      </w:pPr>
    </w:lvl>
    <w:lvl w:ilvl="5" w:tplc="4CF01B8E">
      <w:start w:val="1"/>
      <w:numFmt w:val="lowerRoman"/>
      <w:lvlText w:val="%6."/>
      <w:lvlJc w:val="right"/>
      <w:pPr>
        <w:ind w:left="3960" w:hanging="180"/>
      </w:pPr>
    </w:lvl>
    <w:lvl w:ilvl="6" w:tplc="95042A7C" w:tentative="1">
      <w:start w:val="1"/>
      <w:numFmt w:val="decimal"/>
      <w:lvlText w:val="%7."/>
      <w:lvlJc w:val="left"/>
      <w:pPr>
        <w:ind w:left="4680" w:hanging="360"/>
      </w:pPr>
    </w:lvl>
    <w:lvl w:ilvl="7" w:tplc="1A323E5C" w:tentative="1">
      <w:start w:val="1"/>
      <w:numFmt w:val="lowerLetter"/>
      <w:lvlText w:val="%8."/>
      <w:lvlJc w:val="left"/>
      <w:pPr>
        <w:ind w:left="5400" w:hanging="360"/>
      </w:pPr>
    </w:lvl>
    <w:lvl w:ilvl="8" w:tplc="AE7652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B724435"/>
    <w:multiLevelType w:val="hybridMultilevel"/>
    <w:tmpl w:val="DFFA3EFE"/>
    <w:lvl w:ilvl="0" w:tplc="DC4264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82A836">
      <w:start w:val="1"/>
      <w:numFmt w:val="lowerLetter"/>
      <w:lvlText w:val="%2."/>
      <w:lvlJc w:val="left"/>
      <w:pPr>
        <w:ind w:left="1440" w:hanging="360"/>
      </w:pPr>
    </w:lvl>
    <w:lvl w:ilvl="2" w:tplc="9FC4D0A2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66E4A376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574466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E4A9A0">
      <w:start w:val="1"/>
      <w:numFmt w:val="lowerRoman"/>
      <w:lvlText w:val="%6."/>
      <w:lvlJc w:val="right"/>
      <w:pPr>
        <w:ind w:left="4320" w:hanging="180"/>
      </w:pPr>
    </w:lvl>
    <w:lvl w:ilvl="6" w:tplc="EC4CCBB0" w:tentative="1">
      <w:start w:val="1"/>
      <w:numFmt w:val="decimal"/>
      <w:lvlText w:val="%7."/>
      <w:lvlJc w:val="left"/>
      <w:pPr>
        <w:ind w:left="5040" w:hanging="360"/>
      </w:pPr>
    </w:lvl>
    <w:lvl w:ilvl="7" w:tplc="A1108DB2" w:tentative="1">
      <w:start w:val="1"/>
      <w:numFmt w:val="lowerLetter"/>
      <w:lvlText w:val="%8."/>
      <w:lvlJc w:val="left"/>
      <w:pPr>
        <w:ind w:left="5760" w:hanging="360"/>
      </w:pPr>
    </w:lvl>
    <w:lvl w:ilvl="8" w:tplc="817017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D308F"/>
    <w:multiLevelType w:val="hybridMultilevel"/>
    <w:tmpl w:val="F2EA9ACE"/>
    <w:lvl w:ilvl="0" w:tplc="31A26B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1A01B10">
      <w:start w:val="1"/>
      <w:numFmt w:val="lowerLetter"/>
      <w:lvlText w:val="%2."/>
      <w:lvlJc w:val="left"/>
      <w:pPr>
        <w:ind w:left="1080" w:hanging="360"/>
      </w:pPr>
    </w:lvl>
    <w:lvl w:ilvl="2" w:tplc="8F726BC4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DB283394">
      <w:start w:val="1"/>
      <w:numFmt w:val="decimal"/>
      <w:lvlText w:val="%4."/>
      <w:lvlJc w:val="left"/>
      <w:pPr>
        <w:ind w:left="2520" w:hanging="360"/>
      </w:pPr>
    </w:lvl>
    <w:lvl w:ilvl="4" w:tplc="1A243E16" w:tentative="1">
      <w:start w:val="1"/>
      <w:numFmt w:val="lowerLetter"/>
      <w:lvlText w:val="%5."/>
      <w:lvlJc w:val="left"/>
      <w:pPr>
        <w:ind w:left="3240" w:hanging="360"/>
      </w:pPr>
    </w:lvl>
    <w:lvl w:ilvl="5" w:tplc="2F9A8C7C" w:tentative="1">
      <w:start w:val="1"/>
      <w:numFmt w:val="lowerRoman"/>
      <w:lvlText w:val="%6."/>
      <w:lvlJc w:val="right"/>
      <w:pPr>
        <w:ind w:left="3960" w:hanging="180"/>
      </w:pPr>
    </w:lvl>
    <w:lvl w:ilvl="6" w:tplc="EF0E789E" w:tentative="1">
      <w:start w:val="1"/>
      <w:numFmt w:val="decimal"/>
      <w:lvlText w:val="%7."/>
      <w:lvlJc w:val="left"/>
      <w:pPr>
        <w:ind w:left="4680" w:hanging="360"/>
      </w:pPr>
    </w:lvl>
    <w:lvl w:ilvl="7" w:tplc="D0781936" w:tentative="1">
      <w:start w:val="1"/>
      <w:numFmt w:val="lowerLetter"/>
      <w:lvlText w:val="%8."/>
      <w:lvlJc w:val="left"/>
      <w:pPr>
        <w:ind w:left="5400" w:hanging="360"/>
      </w:pPr>
    </w:lvl>
    <w:lvl w:ilvl="8" w:tplc="99E0C7A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A3D4957"/>
    <w:multiLevelType w:val="hybridMultilevel"/>
    <w:tmpl w:val="732AB348"/>
    <w:lvl w:ilvl="0" w:tplc="B970A1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916D9E4">
      <w:start w:val="1"/>
      <w:numFmt w:val="lowerLetter"/>
      <w:lvlText w:val="%2."/>
      <w:lvlJc w:val="left"/>
      <w:pPr>
        <w:ind w:left="1440" w:hanging="360"/>
      </w:pPr>
    </w:lvl>
    <w:lvl w:ilvl="2" w:tplc="B2029CB2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8AAC566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970E63D6">
      <w:start w:val="1"/>
      <w:numFmt w:val="lowerLetter"/>
      <w:lvlText w:val="%5."/>
      <w:lvlJc w:val="left"/>
      <w:pPr>
        <w:ind w:left="3600" w:hanging="360"/>
      </w:pPr>
    </w:lvl>
    <w:lvl w:ilvl="5" w:tplc="995AA46A">
      <w:start w:val="1"/>
      <w:numFmt w:val="lowerRoman"/>
      <w:lvlText w:val="%6."/>
      <w:lvlJc w:val="right"/>
      <w:pPr>
        <w:ind w:left="4320" w:hanging="180"/>
      </w:pPr>
    </w:lvl>
    <w:lvl w:ilvl="6" w:tplc="0C66F0E6" w:tentative="1">
      <w:start w:val="1"/>
      <w:numFmt w:val="decimal"/>
      <w:lvlText w:val="%7."/>
      <w:lvlJc w:val="left"/>
      <w:pPr>
        <w:ind w:left="5040" w:hanging="360"/>
      </w:pPr>
    </w:lvl>
    <w:lvl w:ilvl="7" w:tplc="69488736" w:tentative="1">
      <w:start w:val="1"/>
      <w:numFmt w:val="lowerLetter"/>
      <w:lvlText w:val="%8."/>
      <w:lvlJc w:val="left"/>
      <w:pPr>
        <w:ind w:left="5760" w:hanging="360"/>
      </w:pPr>
    </w:lvl>
    <w:lvl w:ilvl="8" w:tplc="BC24282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403"/>
    <w:rsid w:val="00866389"/>
    <w:rsid w:val="00906EA9"/>
    <w:rsid w:val="00A93403"/>
    <w:rsid w:val="00E5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4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4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4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4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1</cp:revision>
  <dcterms:created xsi:type="dcterms:W3CDTF">2021-10-25T19:26:00Z</dcterms:created>
  <dcterms:modified xsi:type="dcterms:W3CDTF">2021-10-25T19:30:00Z</dcterms:modified>
</cp:coreProperties>
</file>